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4C0A58" w14:textId="33CE66E6" w:rsidR="00E522BD" w:rsidRPr="00AC472F" w:rsidRDefault="001A0B1E" w:rsidP="00B159DA">
      <w:pPr>
        <w:rPr>
          <w:rFonts w:asciiTheme="majorBidi" w:hAnsiTheme="majorBidi" w:cstheme="majorBidi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2"/>
          <w:szCs w:val="22"/>
          <w:u w:val="single"/>
        </w:rPr>
        <w:t>S2 Table</w:t>
      </w:r>
      <w:r w:rsidR="00E522BD" w:rsidRPr="00802613">
        <w:rPr>
          <w:rFonts w:asciiTheme="majorBidi" w:hAnsiTheme="majorBidi" w:cstheme="majorBidi"/>
          <w:b/>
          <w:bCs/>
          <w:sz w:val="22"/>
          <w:szCs w:val="22"/>
        </w:rPr>
        <w:t xml:space="preserve">: </w:t>
      </w:r>
      <w:r w:rsidR="00B159DA">
        <w:rPr>
          <w:rFonts w:asciiTheme="majorBidi" w:hAnsiTheme="majorBidi" w:cstheme="majorBidi"/>
        </w:rPr>
        <w:t xml:space="preserve">Interaction effects in </w:t>
      </w:r>
      <w:r w:rsidR="00B159DA" w:rsidRPr="00EC08EC">
        <w:rPr>
          <w:rFonts w:asciiTheme="majorBidi" w:hAnsiTheme="majorBidi" w:cstheme="majorBidi"/>
          <w:i/>
        </w:rPr>
        <w:t>KRT6B</w:t>
      </w:r>
      <w:r w:rsidR="007503C3" w:rsidRPr="00AC472F">
        <w:rPr>
          <w:rFonts w:asciiTheme="majorBidi" w:hAnsiTheme="majorBidi" w:cstheme="majorBidi"/>
        </w:rPr>
        <w:t>.</w:t>
      </w:r>
    </w:p>
    <w:p w14:paraId="404E2248" w14:textId="77777777" w:rsidR="007503C3" w:rsidRPr="007503C3" w:rsidRDefault="007503C3" w:rsidP="007503C3">
      <w:pPr>
        <w:rPr>
          <w:rFonts w:asciiTheme="majorBidi" w:hAnsiTheme="majorBidi" w:cstheme="majorBidi"/>
          <w:b/>
          <w:bCs/>
          <w:sz w:val="10"/>
          <w:szCs w:val="1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5"/>
        <w:gridCol w:w="1271"/>
        <w:gridCol w:w="1008"/>
        <w:gridCol w:w="1008"/>
        <w:gridCol w:w="1008"/>
      </w:tblGrid>
      <w:tr w:rsidR="00BC4B7C" w:rsidRPr="00BC4B7C" w14:paraId="7D82F4B0" w14:textId="77777777" w:rsidTr="00BC4B7C">
        <w:trPr>
          <w:trHeight w:val="144"/>
        </w:trPr>
        <w:tc>
          <w:tcPr>
            <w:tcW w:w="5035" w:type="dxa"/>
            <w:vMerge w:val="restart"/>
            <w:vAlign w:val="center"/>
          </w:tcPr>
          <w:p w14:paraId="4DD0DEFB" w14:textId="0E7D6E30" w:rsidR="00BC6754" w:rsidRPr="00BC4B7C" w:rsidRDefault="00BC6754" w:rsidP="00BC675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hAnsiTheme="majorBidi" w:cstheme="majorBidi"/>
                <w:sz w:val="22"/>
                <w:szCs w:val="22"/>
              </w:rPr>
              <w:t>Parameter</w:t>
            </w:r>
          </w:p>
        </w:tc>
        <w:tc>
          <w:tcPr>
            <w:tcW w:w="2279" w:type="dxa"/>
            <w:gridSpan w:val="2"/>
          </w:tcPr>
          <w:p w14:paraId="68C342EB" w14:textId="4D585B76" w:rsidR="00BC6754" w:rsidRPr="00BC4B7C" w:rsidRDefault="00BC6754" w:rsidP="00B159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hAnsiTheme="majorBidi" w:cstheme="majorBidi"/>
                <w:sz w:val="22"/>
                <w:szCs w:val="22"/>
              </w:rPr>
              <w:t>DS</w:t>
            </w:r>
          </w:p>
        </w:tc>
        <w:tc>
          <w:tcPr>
            <w:tcW w:w="2016" w:type="dxa"/>
            <w:gridSpan w:val="2"/>
          </w:tcPr>
          <w:p w14:paraId="492A7979" w14:textId="4EDEC218" w:rsidR="00BC6754" w:rsidRPr="00BC4B7C" w:rsidRDefault="00BC6754" w:rsidP="00B159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hAnsiTheme="majorBidi" w:cstheme="majorBidi"/>
                <w:sz w:val="22"/>
                <w:szCs w:val="22"/>
              </w:rPr>
              <w:t>DMFS</w:t>
            </w:r>
          </w:p>
        </w:tc>
      </w:tr>
      <w:tr w:rsidR="00BC4B7C" w:rsidRPr="00BC4B7C" w14:paraId="08B702F1" w14:textId="77777777" w:rsidTr="00BC4B7C">
        <w:trPr>
          <w:trHeight w:val="144"/>
        </w:trPr>
        <w:tc>
          <w:tcPr>
            <w:tcW w:w="5035" w:type="dxa"/>
            <w:vMerge/>
          </w:tcPr>
          <w:p w14:paraId="23F20D0F" w14:textId="77777777" w:rsidR="00BC6754" w:rsidRPr="00BC4B7C" w:rsidRDefault="00BC6754" w:rsidP="00BF4532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1" w:type="dxa"/>
          </w:tcPr>
          <w:p w14:paraId="17EBBB83" w14:textId="01344573" w:rsidR="00BC6754" w:rsidRPr="00BC4B7C" w:rsidRDefault="00BC6754" w:rsidP="00B159DA">
            <w:pPr>
              <w:jc w:val="center"/>
              <w:rPr>
                <w:rFonts w:ascii="Symbol" w:hAnsi="Symbol" w:cstheme="majorBidi"/>
                <w:sz w:val="22"/>
                <w:szCs w:val="22"/>
              </w:rPr>
            </w:pPr>
            <w:r w:rsidRPr="00BC4B7C">
              <w:rPr>
                <w:rFonts w:ascii="Symbol" w:hAnsi="Symbol" w:cstheme="majorBidi"/>
                <w:sz w:val="22"/>
                <w:szCs w:val="22"/>
              </w:rPr>
              <w:t></w:t>
            </w:r>
          </w:p>
        </w:tc>
        <w:tc>
          <w:tcPr>
            <w:tcW w:w="1008" w:type="dxa"/>
          </w:tcPr>
          <w:p w14:paraId="498559DF" w14:textId="4D58EBDF" w:rsidR="00BC6754" w:rsidRPr="00BC4B7C" w:rsidRDefault="00BC6754" w:rsidP="00B159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1008" w:type="dxa"/>
          </w:tcPr>
          <w:p w14:paraId="1BD58C37" w14:textId="3A1A2457" w:rsidR="00BC6754" w:rsidRPr="00BC4B7C" w:rsidRDefault="00BC6754" w:rsidP="00B159DA">
            <w:pPr>
              <w:jc w:val="center"/>
              <w:rPr>
                <w:rFonts w:ascii="Symbol" w:hAnsi="Symbol" w:cstheme="majorBidi"/>
                <w:sz w:val="22"/>
                <w:szCs w:val="22"/>
              </w:rPr>
            </w:pPr>
            <w:r w:rsidRPr="00BC4B7C">
              <w:rPr>
                <w:rFonts w:ascii="Symbol" w:hAnsi="Symbol" w:cstheme="majorBidi"/>
                <w:sz w:val="22"/>
                <w:szCs w:val="22"/>
              </w:rPr>
              <w:t></w:t>
            </w:r>
          </w:p>
        </w:tc>
        <w:tc>
          <w:tcPr>
            <w:tcW w:w="1008" w:type="dxa"/>
          </w:tcPr>
          <w:p w14:paraId="6A70E967" w14:textId="17F0DDE6" w:rsidR="00BC6754" w:rsidRPr="00BC4B7C" w:rsidRDefault="00BC6754" w:rsidP="00B159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</w:tr>
      <w:tr w:rsidR="00BC4B7C" w:rsidRPr="00BC4B7C" w14:paraId="3D3B6786" w14:textId="77777777" w:rsidTr="00BC4B7C">
        <w:trPr>
          <w:trHeight w:val="144"/>
        </w:trPr>
        <w:tc>
          <w:tcPr>
            <w:tcW w:w="5035" w:type="dxa"/>
          </w:tcPr>
          <w:p w14:paraId="6FF887F4" w14:textId="229E5005" w:rsidR="00B159DA" w:rsidRPr="00BC4B7C" w:rsidRDefault="00B159DA" w:rsidP="00BF453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hAnsiTheme="majorBidi" w:cstheme="majorBidi"/>
                <w:sz w:val="22"/>
                <w:szCs w:val="22"/>
              </w:rPr>
              <w:t>Age</w:t>
            </w:r>
          </w:p>
        </w:tc>
        <w:tc>
          <w:tcPr>
            <w:tcW w:w="1271" w:type="dxa"/>
            <w:vAlign w:val="center"/>
          </w:tcPr>
          <w:p w14:paraId="2C848285" w14:textId="00E19195" w:rsidR="00B159DA" w:rsidRPr="00BC4B7C" w:rsidRDefault="00B159DA" w:rsidP="00B159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0.2304</w:t>
            </w:r>
          </w:p>
        </w:tc>
        <w:tc>
          <w:tcPr>
            <w:tcW w:w="1008" w:type="dxa"/>
            <w:vAlign w:val="center"/>
          </w:tcPr>
          <w:p w14:paraId="728FEAED" w14:textId="689AB13B" w:rsidR="00B159DA" w:rsidRPr="00BC4B7C" w:rsidRDefault="00B159DA" w:rsidP="00B159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008" w:type="dxa"/>
            <w:vAlign w:val="center"/>
          </w:tcPr>
          <w:p w14:paraId="1634724C" w14:textId="118E15CE" w:rsidR="00B159DA" w:rsidRPr="00BC4B7C" w:rsidRDefault="00B159DA" w:rsidP="00B159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3396</w:t>
            </w:r>
          </w:p>
        </w:tc>
        <w:tc>
          <w:tcPr>
            <w:tcW w:w="1008" w:type="dxa"/>
            <w:vAlign w:val="center"/>
          </w:tcPr>
          <w:p w14:paraId="75118C2C" w14:textId="12E737F6" w:rsidR="00B159DA" w:rsidRPr="00BC4B7C" w:rsidRDefault="00B159DA" w:rsidP="00B159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0098</w:t>
            </w:r>
          </w:p>
        </w:tc>
      </w:tr>
      <w:tr w:rsidR="00BC4B7C" w:rsidRPr="00BC4B7C" w14:paraId="62120CA4" w14:textId="77777777" w:rsidTr="00BC4B7C">
        <w:trPr>
          <w:trHeight w:val="144"/>
        </w:trPr>
        <w:tc>
          <w:tcPr>
            <w:tcW w:w="5035" w:type="dxa"/>
          </w:tcPr>
          <w:p w14:paraId="2AFF5D1E" w14:textId="1DC20B13" w:rsidR="00B159DA" w:rsidRPr="00BC4B7C" w:rsidRDefault="00B159DA" w:rsidP="00BF4532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BC4B7C">
              <w:rPr>
                <w:rFonts w:asciiTheme="majorBidi" w:hAnsiTheme="majorBidi" w:cstheme="majorBidi"/>
                <w:sz w:val="22"/>
                <w:szCs w:val="22"/>
              </w:rPr>
              <w:t>Sexe</w:t>
            </w:r>
            <w:proofErr w:type="spellEnd"/>
          </w:p>
        </w:tc>
        <w:tc>
          <w:tcPr>
            <w:tcW w:w="1271" w:type="dxa"/>
            <w:vAlign w:val="center"/>
          </w:tcPr>
          <w:p w14:paraId="21A40EC8" w14:textId="4B5A8DB7" w:rsidR="00B159DA" w:rsidRPr="00BC4B7C" w:rsidRDefault="00B159DA" w:rsidP="00B159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.0627</w:t>
            </w:r>
          </w:p>
        </w:tc>
        <w:tc>
          <w:tcPr>
            <w:tcW w:w="1008" w:type="dxa"/>
            <w:vAlign w:val="center"/>
          </w:tcPr>
          <w:p w14:paraId="2DD7E20E" w14:textId="6BFB8BE8" w:rsidR="00B159DA" w:rsidRPr="00BC4B7C" w:rsidRDefault="00B159DA" w:rsidP="00B159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008" w:type="dxa"/>
            <w:vAlign w:val="center"/>
          </w:tcPr>
          <w:p w14:paraId="4E07ECEE" w14:textId="2C3328BC" w:rsidR="00B159DA" w:rsidRPr="00BC4B7C" w:rsidRDefault="00B159DA" w:rsidP="00B159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0.5921</w:t>
            </w:r>
          </w:p>
        </w:tc>
        <w:tc>
          <w:tcPr>
            <w:tcW w:w="1008" w:type="dxa"/>
            <w:vAlign w:val="center"/>
          </w:tcPr>
          <w:p w14:paraId="211948FE" w14:textId="41AE8C0A" w:rsidR="00B159DA" w:rsidRPr="00BC4B7C" w:rsidRDefault="00B159DA" w:rsidP="00B159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325</w:t>
            </w:r>
          </w:p>
        </w:tc>
      </w:tr>
      <w:tr w:rsidR="00BC4B7C" w:rsidRPr="00BC4B7C" w14:paraId="5A7491CD" w14:textId="77777777" w:rsidTr="00BC4B7C">
        <w:trPr>
          <w:trHeight w:val="144"/>
        </w:trPr>
        <w:tc>
          <w:tcPr>
            <w:tcW w:w="5035" w:type="dxa"/>
            <w:vAlign w:val="center"/>
          </w:tcPr>
          <w:p w14:paraId="697BDDA5" w14:textId="38D37C2A" w:rsidR="00B159DA" w:rsidRPr="00BC4B7C" w:rsidRDefault="00B159DA" w:rsidP="00EC08E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s144860693</w:t>
            </w:r>
            <w:r w:rsidR="00111CE5"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K6</w:t>
            </w:r>
            <w:r w:rsidR="00EC08E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</w:t>
            </w:r>
            <w:r w:rsidR="00111CE5"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vertAlign w:val="superscript"/>
              </w:rPr>
              <w:t>G97R</w:t>
            </w:r>
            <w:r w:rsidR="00111CE5"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1" w:type="dxa"/>
            <w:vAlign w:val="center"/>
          </w:tcPr>
          <w:p w14:paraId="4FF2FCA0" w14:textId="603F2A02" w:rsidR="00B159DA" w:rsidRPr="00BC4B7C" w:rsidRDefault="00B159DA" w:rsidP="00B159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2.0207</w:t>
            </w:r>
          </w:p>
        </w:tc>
        <w:tc>
          <w:tcPr>
            <w:tcW w:w="1008" w:type="dxa"/>
            <w:vAlign w:val="center"/>
          </w:tcPr>
          <w:p w14:paraId="37D25F5E" w14:textId="723B686A" w:rsidR="00B159DA" w:rsidRPr="00BC4B7C" w:rsidRDefault="00B159DA" w:rsidP="00B159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1395</w:t>
            </w:r>
          </w:p>
        </w:tc>
        <w:tc>
          <w:tcPr>
            <w:tcW w:w="1008" w:type="dxa"/>
            <w:vAlign w:val="center"/>
          </w:tcPr>
          <w:p w14:paraId="1CA15970" w14:textId="6C21949B" w:rsidR="00B159DA" w:rsidRPr="00BC4B7C" w:rsidRDefault="00B159DA" w:rsidP="00B159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8225</w:t>
            </w:r>
          </w:p>
        </w:tc>
        <w:tc>
          <w:tcPr>
            <w:tcW w:w="1008" w:type="dxa"/>
            <w:vAlign w:val="center"/>
          </w:tcPr>
          <w:p w14:paraId="74F0F1AE" w14:textId="5F4EDFF0" w:rsidR="00B159DA" w:rsidRPr="00BC4B7C" w:rsidRDefault="00B159DA" w:rsidP="00B159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5510</w:t>
            </w:r>
          </w:p>
        </w:tc>
      </w:tr>
      <w:tr w:rsidR="00BC4B7C" w:rsidRPr="00BC4B7C" w14:paraId="51D0747A" w14:textId="77777777" w:rsidTr="00BC4B7C">
        <w:trPr>
          <w:trHeight w:val="144"/>
        </w:trPr>
        <w:tc>
          <w:tcPr>
            <w:tcW w:w="5035" w:type="dxa"/>
            <w:vAlign w:val="center"/>
          </w:tcPr>
          <w:p w14:paraId="450A4D66" w14:textId="2578A953" w:rsidR="00B159DA" w:rsidRPr="00BC4B7C" w:rsidRDefault="00B159DA" w:rsidP="00EC08E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s28538343</w:t>
            </w:r>
            <w:r w:rsidR="00111CE5"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K6</w:t>
            </w:r>
            <w:r w:rsidR="00EC08E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</w:t>
            </w:r>
            <w:r w:rsidR="00111CE5"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vertAlign w:val="superscript"/>
              </w:rPr>
              <w:t>S143N</w:t>
            </w:r>
            <w:r w:rsidR="00111CE5"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1" w:type="dxa"/>
            <w:vAlign w:val="center"/>
          </w:tcPr>
          <w:p w14:paraId="3748196C" w14:textId="6FF1EE19" w:rsidR="00B159DA" w:rsidRPr="00BC4B7C" w:rsidRDefault="00B159DA" w:rsidP="00B159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177</w:t>
            </w:r>
          </w:p>
        </w:tc>
        <w:tc>
          <w:tcPr>
            <w:tcW w:w="1008" w:type="dxa"/>
            <w:vAlign w:val="center"/>
          </w:tcPr>
          <w:p w14:paraId="64041621" w14:textId="2F483536" w:rsidR="00B159DA" w:rsidRPr="00BC4B7C" w:rsidRDefault="00B159DA" w:rsidP="00B159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6803</w:t>
            </w:r>
          </w:p>
        </w:tc>
        <w:tc>
          <w:tcPr>
            <w:tcW w:w="1008" w:type="dxa"/>
            <w:vAlign w:val="center"/>
          </w:tcPr>
          <w:p w14:paraId="0BD1DE49" w14:textId="002E237A" w:rsidR="00B159DA" w:rsidRPr="00BC4B7C" w:rsidRDefault="00B159DA" w:rsidP="00B159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404</w:t>
            </w:r>
          </w:p>
        </w:tc>
        <w:tc>
          <w:tcPr>
            <w:tcW w:w="1008" w:type="dxa"/>
            <w:vAlign w:val="center"/>
          </w:tcPr>
          <w:p w14:paraId="0D495863" w14:textId="05139E0B" w:rsidR="00B159DA" w:rsidRPr="00BC4B7C" w:rsidRDefault="00B159DA" w:rsidP="00B159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676</w:t>
            </w:r>
          </w:p>
        </w:tc>
      </w:tr>
      <w:tr w:rsidR="00BC4B7C" w:rsidRPr="00BC4B7C" w14:paraId="310AA190" w14:textId="77777777" w:rsidTr="00BC4B7C">
        <w:trPr>
          <w:trHeight w:val="144"/>
        </w:trPr>
        <w:tc>
          <w:tcPr>
            <w:tcW w:w="5035" w:type="dxa"/>
            <w:vAlign w:val="center"/>
          </w:tcPr>
          <w:p w14:paraId="45115419" w14:textId="280B7164" w:rsidR="00B159DA" w:rsidRPr="00BC4B7C" w:rsidRDefault="00B159DA" w:rsidP="00EC08E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s61746354</w:t>
            </w:r>
            <w:r w:rsidR="00111CE5"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K6</w:t>
            </w:r>
            <w:r w:rsidR="00EC08E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</w:t>
            </w:r>
            <w:r w:rsidR="00111CE5"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vertAlign w:val="superscript"/>
              </w:rPr>
              <w:t>Y497C</w:t>
            </w:r>
            <w:r w:rsidR="00111CE5"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1" w:type="dxa"/>
            <w:vAlign w:val="center"/>
          </w:tcPr>
          <w:p w14:paraId="44D40C83" w14:textId="5CA2D19B" w:rsidR="00B159DA" w:rsidRPr="00BC4B7C" w:rsidRDefault="00B159DA" w:rsidP="00B159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0.5720</w:t>
            </w:r>
          </w:p>
        </w:tc>
        <w:tc>
          <w:tcPr>
            <w:tcW w:w="1008" w:type="dxa"/>
            <w:vAlign w:val="center"/>
          </w:tcPr>
          <w:p w14:paraId="15F0D7BB" w14:textId="6D5005B4" w:rsidR="00B159DA" w:rsidRPr="00BC4B7C" w:rsidRDefault="00B159DA" w:rsidP="00B159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058</w:t>
            </w:r>
          </w:p>
        </w:tc>
        <w:tc>
          <w:tcPr>
            <w:tcW w:w="1008" w:type="dxa"/>
            <w:vAlign w:val="center"/>
          </w:tcPr>
          <w:p w14:paraId="5390E81D" w14:textId="31F7AEA5" w:rsidR="00B159DA" w:rsidRPr="00BC4B7C" w:rsidRDefault="00B159DA" w:rsidP="00B159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565</w:t>
            </w:r>
          </w:p>
        </w:tc>
        <w:tc>
          <w:tcPr>
            <w:tcW w:w="1008" w:type="dxa"/>
            <w:vAlign w:val="center"/>
          </w:tcPr>
          <w:p w14:paraId="79258FCD" w14:textId="05F3CB48" w:rsidR="00B159DA" w:rsidRPr="00BC4B7C" w:rsidRDefault="00B159DA" w:rsidP="00B159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234</w:t>
            </w:r>
          </w:p>
        </w:tc>
      </w:tr>
      <w:tr w:rsidR="00BC4B7C" w:rsidRPr="00BC4B7C" w14:paraId="2130ABBF" w14:textId="77777777" w:rsidTr="007F0B93">
        <w:trPr>
          <w:trHeight w:val="144"/>
        </w:trPr>
        <w:tc>
          <w:tcPr>
            <w:tcW w:w="5035" w:type="dxa"/>
            <w:vAlign w:val="center"/>
          </w:tcPr>
          <w:p w14:paraId="57763A9A" w14:textId="6D6A5BF1" w:rsidR="00B159DA" w:rsidRPr="00BC4B7C" w:rsidRDefault="00B159DA" w:rsidP="00EC08E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s144860693*rs28538343</w:t>
            </w:r>
            <w:r w:rsidR="00111CE5"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K6</w:t>
            </w:r>
            <w:r w:rsidR="00EC08E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</w:t>
            </w:r>
            <w:r w:rsidR="00111CE5"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vertAlign w:val="superscript"/>
              </w:rPr>
              <w:t>G97R</w:t>
            </w:r>
            <w:r w:rsidR="00111CE5"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*K6</w:t>
            </w:r>
            <w:r w:rsidR="00EC08E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</w:t>
            </w:r>
            <w:r w:rsidR="00111CE5"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vertAlign w:val="superscript"/>
              </w:rPr>
              <w:t>S143N</w:t>
            </w:r>
            <w:r w:rsidR="00111CE5"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1" w:type="dxa"/>
            <w:vAlign w:val="center"/>
          </w:tcPr>
          <w:p w14:paraId="6DB3009B" w14:textId="74CA4CBD" w:rsidR="00B159DA" w:rsidRPr="00BC4B7C" w:rsidRDefault="00B159DA" w:rsidP="00B159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.3164</w:t>
            </w:r>
          </w:p>
        </w:tc>
        <w:tc>
          <w:tcPr>
            <w:tcW w:w="1008" w:type="dxa"/>
            <w:shd w:val="clear" w:color="auto" w:fill="BFBFBF" w:themeFill="background1" w:themeFillShade="BF"/>
            <w:vAlign w:val="center"/>
          </w:tcPr>
          <w:p w14:paraId="072B3246" w14:textId="0FEEE8B9" w:rsidR="00B159DA" w:rsidRPr="00BC4B7C" w:rsidRDefault="00B159DA" w:rsidP="00B159DA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0.0568</w:t>
            </w:r>
          </w:p>
        </w:tc>
        <w:tc>
          <w:tcPr>
            <w:tcW w:w="1008" w:type="dxa"/>
            <w:vAlign w:val="center"/>
          </w:tcPr>
          <w:p w14:paraId="1F345391" w14:textId="5B62B0A3" w:rsidR="00B159DA" w:rsidRPr="00BC4B7C" w:rsidRDefault="00B159DA" w:rsidP="00B159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979</w:t>
            </w:r>
          </w:p>
        </w:tc>
        <w:tc>
          <w:tcPr>
            <w:tcW w:w="1008" w:type="dxa"/>
            <w:vAlign w:val="center"/>
          </w:tcPr>
          <w:p w14:paraId="357694A1" w14:textId="741F363A" w:rsidR="00B159DA" w:rsidRPr="00BC4B7C" w:rsidRDefault="00B159DA" w:rsidP="00B159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7410</w:t>
            </w:r>
          </w:p>
        </w:tc>
      </w:tr>
      <w:tr w:rsidR="00BC4B7C" w:rsidRPr="00BC4B7C" w14:paraId="3C25622E" w14:textId="77777777" w:rsidTr="007F0B93">
        <w:trPr>
          <w:trHeight w:val="144"/>
        </w:trPr>
        <w:tc>
          <w:tcPr>
            <w:tcW w:w="5035" w:type="dxa"/>
            <w:vAlign w:val="center"/>
          </w:tcPr>
          <w:p w14:paraId="19C3B825" w14:textId="7B797A4D" w:rsidR="00B159DA" w:rsidRPr="00BC4B7C" w:rsidRDefault="00B159DA" w:rsidP="00EC08E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s144860693*rs61746354</w:t>
            </w:r>
            <w:r w:rsidR="00111CE5"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K6</w:t>
            </w:r>
            <w:r w:rsidR="00EC08E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</w:t>
            </w:r>
            <w:r w:rsidR="00111CE5"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vertAlign w:val="superscript"/>
              </w:rPr>
              <w:t>G97R</w:t>
            </w:r>
            <w:r w:rsidR="00111CE5"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*K6</w:t>
            </w:r>
            <w:r w:rsidR="00EC08E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</w:t>
            </w:r>
            <w:r w:rsidR="00111CE5"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vertAlign w:val="superscript"/>
              </w:rPr>
              <w:t>Y497C</w:t>
            </w:r>
            <w:r w:rsidR="00111CE5"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1" w:type="dxa"/>
            <w:vAlign w:val="center"/>
          </w:tcPr>
          <w:p w14:paraId="047C3172" w14:textId="6C70472E" w:rsidR="00B159DA" w:rsidRPr="00BC4B7C" w:rsidRDefault="00B159DA" w:rsidP="00B159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1.3574</w:t>
            </w:r>
          </w:p>
        </w:tc>
        <w:tc>
          <w:tcPr>
            <w:tcW w:w="1008" w:type="dxa"/>
            <w:vAlign w:val="center"/>
          </w:tcPr>
          <w:p w14:paraId="2B819943" w14:textId="2A679025" w:rsidR="00B159DA" w:rsidRPr="00BC4B7C" w:rsidRDefault="00B159DA" w:rsidP="00B159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363</w:t>
            </w:r>
          </w:p>
        </w:tc>
        <w:tc>
          <w:tcPr>
            <w:tcW w:w="1008" w:type="dxa"/>
            <w:vAlign w:val="center"/>
          </w:tcPr>
          <w:p w14:paraId="25E177AF" w14:textId="6211AC96" w:rsidR="00B159DA" w:rsidRPr="00BC4B7C" w:rsidRDefault="00B159DA" w:rsidP="00B159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56.2453</w:t>
            </w:r>
          </w:p>
        </w:tc>
        <w:tc>
          <w:tcPr>
            <w:tcW w:w="1008" w:type="dxa"/>
            <w:shd w:val="clear" w:color="auto" w:fill="BFBFBF" w:themeFill="background1" w:themeFillShade="BF"/>
            <w:vAlign w:val="center"/>
          </w:tcPr>
          <w:p w14:paraId="55B92DF8" w14:textId="5B16EBD4" w:rsidR="00B159DA" w:rsidRPr="00BC4B7C" w:rsidRDefault="00B159DA" w:rsidP="00B159DA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0.0001</w:t>
            </w:r>
          </w:p>
        </w:tc>
      </w:tr>
      <w:tr w:rsidR="00BC4B7C" w:rsidRPr="00BC4B7C" w14:paraId="4CE86782" w14:textId="77777777" w:rsidTr="007F0B93">
        <w:trPr>
          <w:trHeight w:val="144"/>
        </w:trPr>
        <w:tc>
          <w:tcPr>
            <w:tcW w:w="5035" w:type="dxa"/>
            <w:vAlign w:val="center"/>
          </w:tcPr>
          <w:p w14:paraId="7FE4CEFA" w14:textId="42ABC134" w:rsidR="00B159DA" w:rsidRPr="00BC4B7C" w:rsidRDefault="00B159DA" w:rsidP="00EC08E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s28538343*rs61746354</w:t>
            </w:r>
            <w:r w:rsidR="00111CE5"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K6</w:t>
            </w:r>
            <w:r w:rsidR="00EC08E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</w:t>
            </w:r>
            <w:r w:rsidR="00111CE5"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vertAlign w:val="superscript"/>
              </w:rPr>
              <w:t>S143N</w:t>
            </w:r>
            <w:r w:rsidR="00111CE5"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*K6</w:t>
            </w:r>
            <w:r w:rsidR="00EC08E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</w:t>
            </w:r>
            <w:r w:rsidR="00111CE5"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vertAlign w:val="superscript"/>
              </w:rPr>
              <w:t>Y497C</w:t>
            </w:r>
            <w:r w:rsidR="00111CE5"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1" w:type="dxa"/>
            <w:vAlign w:val="center"/>
          </w:tcPr>
          <w:p w14:paraId="07E53978" w14:textId="19620F17" w:rsidR="00B159DA" w:rsidRPr="00BC4B7C" w:rsidRDefault="00B159DA" w:rsidP="00B159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.2624</w:t>
            </w:r>
          </w:p>
        </w:tc>
        <w:tc>
          <w:tcPr>
            <w:tcW w:w="1008" w:type="dxa"/>
            <w:vAlign w:val="center"/>
          </w:tcPr>
          <w:p w14:paraId="7FDA72C0" w14:textId="61E9AE7C" w:rsidR="00B159DA" w:rsidRPr="00BC4B7C" w:rsidRDefault="00B159DA" w:rsidP="00B159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6216</w:t>
            </w:r>
          </w:p>
        </w:tc>
        <w:tc>
          <w:tcPr>
            <w:tcW w:w="1008" w:type="dxa"/>
            <w:vAlign w:val="center"/>
          </w:tcPr>
          <w:p w14:paraId="7A713EDC" w14:textId="5CD7AFAD" w:rsidR="00B159DA" w:rsidRPr="00BC4B7C" w:rsidRDefault="00B159DA" w:rsidP="00B159D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52.7658</w:t>
            </w:r>
          </w:p>
        </w:tc>
        <w:tc>
          <w:tcPr>
            <w:tcW w:w="1008" w:type="dxa"/>
            <w:shd w:val="clear" w:color="auto" w:fill="BFBFBF" w:themeFill="background1" w:themeFillShade="BF"/>
            <w:vAlign w:val="center"/>
          </w:tcPr>
          <w:p w14:paraId="65857BB9" w14:textId="597B5783" w:rsidR="00B159DA" w:rsidRPr="00BC4B7C" w:rsidRDefault="00B159DA" w:rsidP="00B159DA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C4B7C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0.0004</w:t>
            </w:r>
          </w:p>
        </w:tc>
      </w:tr>
    </w:tbl>
    <w:p w14:paraId="44E35480" w14:textId="77777777" w:rsidR="00E522BD" w:rsidRDefault="00E522BD" w:rsidP="00BF4532">
      <w:pPr>
        <w:rPr>
          <w:rFonts w:asciiTheme="majorBidi" w:hAnsiTheme="majorBidi" w:cstheme="majorBidi"/>
          <w:b/>
          <w:bCs/>
          <w:sz w:val="22"/>
          <w:szCs w:val="22"/>
          <w:u w:val="single"/>
        </w:rPr>
      </w:pPr>
    </w:p>
    <w:p w14:paraId="52D385CE" w14:textId="77777777" w:rsidR="00BF4532" w:rsidRDefault="00BF4532" w:rsidP="00BF4532">
      <w:pPr>
        <w:rPr>
          <w:rFonts w:asciiTheme="majorBidi" w:hAnsiTheme="majorBidi" w:cstheme="majorBidi"/>
          <w:sz w:val="22"/>
          <w:szCs w:val="22"/>
        </w:rPr>
      </w:pPr>
    </w:p>
    <w:p w14:paraId="17C10495" w14:textId="77777777" w:rsidR="00BF4532" w:rsidRPr="00802613" w:rsidRDefault="00BF4532" w:rsidP="00BF4532">
      <w:pPr>
        <w:rPr>
          <w:rFonts w:asciiTheme="majorBidi" w:hAnsiTheme="majorBidi" w:cstheme="majorBidi"/>
          <w:sz w:val="22"/>
          <w:szCs w:val="22"/>
        </w:rPr>
      </w:pPr>
    </w:p>
    <w:sectPr w:rsidR="00BF4532" w:rsidRPr="00802613" w:rsidSect="00E835B8">
      <w:pgSz w:w="12240" w:h="15840"/>
      <w:pgMar w:top="1440" w:right="720" w:bottom="1440" w:left="72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1"/>
  <w:proofState w:spelling="clean" w:grammar="clean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532"/>
    <w:rsid w:val="00030A1E"/>
    <w:rsid w:val="00046243"/>
    <w:rsid w:val="0006546A"/>
    <w:rsid w:val="000A7AD5"/>
    <w:rsid w:val="00111CE5"/>
    <w:rsid w:val="00134AA6"/>
    <w:rsid w:val="0015334E"/>
    <w:rsid w:val="00154361"/>
    <w:rsid w:val="0017281A"/>
    <w:rsid w:val="001A0B1E"/>
    <w:rsid w:val="001B790A"/>
    <w:rsid w:val="00223034"/>
    <w:rsid w:val="002361E1"/>
    <w:rsid w:val="00243D5D"/>
    <w:rsid w:val="00270F40"/>
    <w:rsid w:val="00277B9E"/>
    <w:rsid w:val="002B1E00"/>
    <w:rsid w:val="002D5A28"/>
    <w:rsid w:val="002F0C42"/>
    <w:rsid w:val="00376F54"/>
    <w:rsid w:val="003B17ED"/>
    <w:rsid w:val="004366F1"/>
    <w:rsid w:val="00461F5B"/>
    <w:rsid w:val="004B0E3E"/>
    <w:rsid w:val="00521CCC"/>
    <w:rsid w:val="00523B85"/>
    <w:rsid w:val="00552A6C"/>
    <w:rsid w:val="00556F9B"/>
    <w:rsid w:val="00586122"/>
    <w:rsid w:val="005E6F84"/>
    <w:rsid w:val="006630C3"/>
    <w:rsid w:val="00676FB1"/>
    <w:rsid w:val="007503C3"/>
    <w:rsid w:val="007C2C13"/>
    <w:rsid w:val="007F0B93"/>
    <w:rsid w:val="00855B26"/>
    <w:rsid w:val="0087365A"/>
    <w:rsid w:val="008C0D15"/>
    <w:rsid w:val="008C64AF"/>
    <w:rsid w:val="008E515E"/>
    <w:rsid w:val="0090300D"/>
    <w:rsid w:val="009139B5"/>
    <w:rsid w:val="00A3619E"/>
    <w:rsid w:val="00A664E6"/>
    <w:rsid w:val="00AC318D"/>
    <w:rsid w:val="00AC3B34"/>
    <w:rsid w:val="00AC472F"/>
    <w:rsid w:val="00B14C34"/>
    <w:rsid w:val="00B159DA"/>
    <w:rsid w:val="00B4309F"/>
    <w:rsid w:val="00B934A3"/>
    <w:rsid w:val="00BC4B7C"/>
    <w:rsid w:val="00BC6754"/>
    <w:rsid w:val="00BC7D02"/>
    <w:rsid w:val="00BE2CAD"/>
    <w:rsid w:val="00BF4532"/>
    <w:rsid w:val="00C57925"/>
    <w:rsid w:val="00CC463B"/>
    <w:rsid w:val="00D3113F"/>
    <w:rsid w:val="00D46DD3"/>
    <w:rsid w:val="00DD0B99"/>
    <w:rsid w:val="00DE6160"/>
    <w:rsid w:val="00DE7576"/>
    <w:rsid w:val="00DF123C"/>
    <w:rsid w:val="00DF7D07"/>
    <w:rsid w:val="00E522BD"/>
    <w:rsid w:val="00E60BFB"/>
    <w:rsid w:val="00E613F1"/>
    <w:rsid w:val="00E67A91"/>
    <w:rsid w:val="00EB433F"/>
    <w:rsid w:val="00EC08EC"/>
    <w:rsid w:val="00EC0A52"/>
    <w:rsid w:val="00EE4AA8"/>
    <w:rsid w:val="00F33EFD"/>
    <w:rsid w:val="00F502B3"/>
    <w:rsid w:val="00F543D2"/>
    <w:rsid w:val="00F77FAC"/>
    <w:rsid w:val="00F804A3"/>
    <w:rsid w:val="00F935DF"/>
    <w:rsid w:val="00FD2600"/>
    <w:rsid w:val="00FE1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AA6B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F45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5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406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verger, Olivier (NIH/NIAMS) [E]</dc:creator>
  <cp:keywords/>
  <dc:description/>
  <cp:lastModifiedBy>Duverger, Olivier (NIH/NIDCR) [E]</cp:lastModifiedBy>
  <cp:revision>3</cp:revision>
  <cp:lastPrinted>2017-04-07T21:47:00Z</cp:lastPrinted>
  <dcterms:created xsi:type="dcterms:W3CDTF">2017-12-04T16:09:00Z</dcterms:created>
  <dcterms:modified xsi:type="dcterms:W3CDTF">2017-12-04T16:09:00Z</dcterms:modified>
</cp:coreProperties>
</file>